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247"/>
        <w:gridCol w:w="1247"/>
        <w:gridCol w:w="1247"/>
        <w:gridCol w:w="1474"/>
        <w:gridCol w:w="1474"/>
      </w:tblGrid>
      <w:tr>
        <w:trPr/>
        <w:tc>
          <w:tcPr>
            <w:tcW w:w="91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S1. Clinicopathologic characteristics of the 60 enrolled patients with CRC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UICC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WHO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log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imum diameter of tum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)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 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 + 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 + 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 + 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 + Mu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: M, Male; F, Female; UICC, Union for International Cancer Control; WHO, World Health Organization; Tub, Tubular adenocarcinoma; Muc, mucinous adenocarcino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1:57:00Z</dcterms:created>
  <dc:creator>王娟</dc:creator>
  <dc:description/>
  <cp:keywords/>
  <dc:language>en-US</dc:language>
  <cp:lastModifiedBy>王（Wang） 娟（Juan）</cp:lastModifiedBy>
  <dcterms:modified xsi:type="dcterms:W3CDTF">2018-08-26T04:02:00Z</dcterms:modified>
  <cp:revision>12</cp:revision>
  <dc:subject/>
  <dc:title/>
</cp:coreProperties>
</file>